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35" w:type="dxa"/>
        <w:tblLook w:val="04A0"/>
      </w:tblPr>
      <w:tblGrid>
        <w:gridCol w:w="2335"/>
        <w:gridCol w:w="1350"/>
        <w:gridCol w:w="1170"/>
        <w:gridCol w:w="1980"/>
        <w:gridCol w:w="1440"/>
        <w:gridCol w:w="1063"/>
        <w:gridCol w:w="1097"/>
      </w:tblGrid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C65A4B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C65A4B">
              <w:rPr>
                <w:rFonts w:ascii="Arial" w:eastAsia="Times New Roman" w:hAnsi="Arial" w:cs="Arial"/>
                <w:b/>
                <w:sz w:val="18"/>
                <w:szCs w:val="18"/>
              </w:rPr>
              <w:t>Δ</w:t>
            </w:r>
            <w:r w:rsidRPr="00C65A4B">
              <w:rPr>
                <w:rFonts w:ascii="Arial" w:eastAsia="Times New Roman" w:hAnsi="Arial" w:cs="Arial"/>
                <w:b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440" w:type="dxa"/>
          </w:tcPr>
          <w:p w:rsidR="00C65A4B" w:rsidRPr="00C65A4B" w:rsidRDefault="00B86FFD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C65A4B" w:rsidRPr="00C65A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C65A4B" w:rsidRPr="00C65A4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9.125 (2.83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5.462(2.62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3.66 (0.84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4.7 (4.24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100 (23.0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0022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ok186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6.18 (2.95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ok186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6.13 (2.48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05 (0.62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9.93 (3.74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1.43 (16.94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52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00039</w:t>
            </w: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ISO*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8.84 (2.29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HD*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6.04 (2.01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2.8 (0.5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5.93 (2.9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100 (17.9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8.13E-08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tm1800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70.39 (2.35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tm1800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70.16 (1.8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23 (0.5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9.66 (2.55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8.03 (17.86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7.1E-05</w:t>
            </w: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ISO**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8.83 (1.85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N2 HD**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5.92 (1.5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2.91 (0.68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5.77 (2.2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100 (23.36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00015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hd117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7.4 (1.74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65A4B" w:rsidRPr="00C65A4B" w:rsidTr="00396D59">
        <w:tc>
          <w:tcPr>
            <w:tcW w:w="2335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i/>
                <w:sz w:val="18"/>
                <w:szCs w:val="18"/>
              </w:rPr>
              <w:t>nhr-8(hd117)</w:t>
            </w: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35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67.0 (1.51)</w:t>
            </w:r>
          </w:p>
        </w:tc>
        <w:tc>
          <w:tcPr>
            <w:tcW w:w="117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4 (0.42)</w:t>
            </w:r>
          </w:p>
        </w:tc>
        <w:tc>
          <w:tcPr>
            <w:tcW w:w="198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99.4 (2.2)</w:t>
            </w:r>
          </w:p>
        </w:tc>
        <w:tc>
          <w:tcPr>
            <w:tcW w:w="1440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 xml:space="preserve"> 14.04 (14.4)</w:t>
            </w:r>
          </w:p>
        </w:tc>
        <w:tc>
          <w:tcPr>
            <w:tcW w:w="1063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354</w:t>
            </w:r>
          </w:p>
        </w:tc>
        <w:tc>
          <w:tcPr>
            <w:tcW w:w="1097" w:type="dxa"/>
          </w:tcPr>
          <w:p w:rsidR="00C65A4B" w:rsidRPr="00C65A4B" w:rsidRDefault="00C65A4B" w:rsidP="00C65A4B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65A4B">
              <w:rPr>
                <w:rFonts w:ascii="Arial" w:eastAsia="Calibri" w:hAnsi="Arial" w:cs="Arial"/>
                <w:sz w:val="18"/>
                <w:szCs w:val="18"/>
              </w:rPr>
              <w:t>0.0009</w:t>
            </w:r>
          </w:p>
        </w:tc>
      </w:tr>
    </w:tbl>
    <w:p w:rsidR="00F6637D" w:rsidRDefault="00F6637D" w:rsidP="00C65A4B">
      <w:pPr>
        <w:spacing w:before="40" w:after="80"/>
      </w:pPr>
    </w:p>
    <w:sectPr w:rsidR="00F6637D" w:rsidSect="007C40EC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65A4B"/>
    <w:rsid w:val="000B2EA2"/>
    <w:rsid w:val="007C40EC"/>
    <w:rsid w:val="007C69F3"/>
    <w:rsid w:val="00B86FFD"/>
    <w:rsid w:val="00C65A4B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Boyce Thompson / Cornell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1:00Z</dcterms:created>
  <dcterms:modified xsi:type="dcterms:W3CDTF">2017-03-22T21:01:00Z</dcterms:modified>
</cp:coreProperties>
</file>